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BCEC3" w14:textId="26167254" w:rsidR="00E501DF" w:rsidRPr="00414A25" w:rsidRDefault="005F02E1">
      <w:pPr>
        <w:rPr>
          <w:b/>
          <w:bCs/>
          <w:lang w:val="en-GB"/>
        </w:rPr>
      </w:pPr>
      <w:r w:rsidRPr="00414A25">
        <w:rPr>
          <w:b/>
          <w:bCs/>
          <w:lang w:val="en-GB"/>
        </w:rPr>
        <w:t xml:space="preserve">Supplementary Figure </w:t>
      </w:r>
      <w:r w:rsidR="00414A25">
        <w:rPr>
          <w:b/>
          <w:bCs/>
          <w:lang w:val="en-GB"/>
        </w:rPr>
        <w:t>S</w:t>
      </w:r>
      <w:r w:rsidR="004C1829">
        <w:rPr>
          <w:b/>
          <w:bCs/>
          <w:lang w:val="en-GB"/>
        </w:rPr>
        <w:t>6</w:t>
      </w:r>
    </w:p>
    <w:p w14:paraId="0039D5D9" w14:textId="0EFA2C74" w:rsidR="005F02E1" w:rsidRDefault="00FE3A26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E88081A" wp14:editId="718CAAA8">
            <wp:extent cx="5437762" cy="7034897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56"/>
                    <a:stretch/>
                  </pic:blipFill>
                  <pic:spPr bwMode="auto">
                    <a:xfrm>
                      <a:off x="0" y="0"/>
                      <a:ext cx="5440847" cy="70388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099247" w14:textId="77777777" w:rsidR="006262FD" w:rsidRDefault="006262FD" w:rsidP="000045A0">
      <w:pPr>
        <w:rPr>
          <w:b/>
          <w:bCs/>
          <w:sz w:val="21"/>
          <w:szCs w:val="21"/>
          <w:lang w:val="en-US"/>
        </w:rPr>
      </w:pPr>
    </w:p>
    <w:p w14:paraId="65427646" w14:textId="411C7404" w:rsidR="00FB2018" w:rsidRPr="00B50AAC" w:rsidRDefault="00492D54">
      <w:pPr>
        <w:rPr>
          <w:sz w:val="21"/>
          <w:szCs w:val="21"/>
          <w:lang w:val="en-US"/>
        </w:rPr>
      </w:pPr>
      <w:r w:rsidRPr="009A5DE8">
        <w:rPr>
          <w:b/>
          <w:bCs/>
          <w:sz w:val="21"/>
          <w:szCs w:val="21"/>
          <w:lang w:val="en-US"/>
        </w:rPr>
        <w:t xml:space="preserve">Supplementary Figure </w:t>
      </w:r>
      <w:r w:rsidR="00414A25" w:rsidRPr="003C49EE">
        <w:rPr>
          <w:b/>
          <w:bCs/>
          <w:sz w:val="21"/>
          <w:szCs w:val="21"/>
          <w:lang w:val="en-US"/>
        </w:rPr>
        <w:t>S</w:t>
      </w:r>
      <w:r w:rsidR="004C1829">
        <w:rPr>
          <w:b/>
          <w:bCs/>
          <w:sz w:val="21"/>
          <w:szCs w:val="21"/>
          <w:lang w:val="en-US"/>
        </w:rPr>
        <w:t>6</w:t>
      </w:r>
      <w:r w:rsidRPr="009A5DE8">
        <w:rPr>
          <w:b/>
          <w:bCs/>
          <w:sz w:val="21"/>
          <w:szCs w:val="21"/>
          <w:lang w:val="en-US"/>
        </w:rPr>
        <w:t xml:space="preserve">. </w:t>
      </w:r>
      <w:r w:rsidR="00821122" w:rsidRPr="009A5DE8">
        <w:rPr>
          <w:b/>
          <w:bCs/>
          <w:sz w:val="21"/>
          <w:szCs w:val="21"/>
          <w:lang w:val="en-US"/>
        </w:rPr>
        <w:t>Characterization of CD39</w:t>
      </w:r>
      <w:r w:rsidR="00821122" w:rsidRPr="009A5DE8">
        <w:rPr>
          <w:b/>
          <w:bCs/>
          <w:sz w:val="21"/>
          <w:szCs w:val="21"/>
          <w:vertAlign w:val="superscript"/>
          <w:lang w:val="en-US"/>
        </w:rPr>
        <w:t>+</w:t>
      </w:r>
      <w:r w:rsidR="00821122" w:rsidRPr="009A5DE8">
        <w:rPr>
          <w:b/>
          <w:bCs/>
          <w:sz w:val="21"/>
          <w:szCs w:val="21"/>
          <w:lang w:val="en-US"/>
        </w:rPr>
        <w:t>CD</w:t>
      </w:r>
      <w:r w:rsidR="00821122" w:rsidRPr="003C49EE">
        <w:rPr>
          <w:b/>
          <w:bCs/>
          <w:sz w:val="21"/>
          <w:szCs w:val="21"/>
          <w:lang w:val="en-US"/>
        </w:rPr>
        <w:t>4</w:t>
      </w:r>
      <w:r w:rsidR="00821122" w:rsidRPr="009A5DE8">
        <w:rPr>
          <w:b/>
          <w:bCs/>
          <w:sz w:val="21"/>
          <w:szCs w:val="21"/>
          <w:vertAlign w:val="superscript"/>
          <w:lang w:val="en-US"/>
        </w:rPr>
        <w:t>+</w:t>
      </w:r>
      <w:r w:rsidR="00821122" w:rsidRPr="009A5DE8">
        <w:rPr>
          <w:b/>
          <w:bCs/>
          <w:sz w:val="21"/>
          <w:szCs w:val="21"/>
          <w:lang w:val="en-US"/>
        </w:rPr>
        <w:t xml:space="preserve"> T cells.</w:t>
      </w:r>
      <w:r w:rsidR="00821122" w:rsidRPr="009A5DE8">
        <w:rPr>
          <w:sz w:val="21"/>
          <w:szCs w:val="21"/>
          <w:lang w:val="en-US"/>
        </w:rPr>
        <w:t xml:space="preserve"> </w:t>
      </w:r>
      <w:r w:rsidR="00821122" w:rsidRPr="009A5DE8">
        <w:rPr>
          <w:b/>
          <w:bCs/>
          <w:sz w:val="21"/>
          <w:szCs w:val="21"/>
          <w:lang w:val="en-US"/>
        </w:rPr>
        <w:t>(</w:t>
      </w:r>
      <w:r w:rsidR="00821122" w:rsidRPr="003C49EE">
        <w:rPr>
          <w:b/>
          <w:bCs/>
          <w:sz w:val="21"/>
          <w:szCs w:val="21"/>
          <w:lang w:val="en-US"/>
        </w:rPr>
        <w:t>A-B</w:t>
      </w:r>
      <w:r w:rsidR="00821122" w:rsidRPr="009A5DE8">
        <w:rPr>
          <w:b/>
          <w:bCs/>
          <w:sz w:val="21"/>
          <w:szCs w:val="21"/>
          <w:lang w:val="en-US"/>
        </w:rPr>
        <w:t>)</w:t>
      </w:r>
      <w:r w:rsidR="00821122" w:rsidRPr="009A5DE8">
        <w:rPr>
          <w:sz w:val="21"/>
          <w:szCs w:val="21"/>
          <w:lang w:val="en-US"/>
        </w:rPr>
        <w:t>. Proportion of CD39</w:t>
      </w:r>
      <w:r w:rsidR="000045A0" w:rsidRPr="003C49EE">
        <w:rPr>
          <w:sz w:val="21"/>
          <w:szCs w:val="21"/>
          <w:vertAlign w:val="superscript"/>
          <w:lang w:val="en-US"/>
        </w:rPr>
        <w:t>+</w:t>
      </w:r>
      <w:r w:rsidR="00821122" w:rsidRPr="009A5DE8">
        <w:rPr>
          <w:sz w:val="21"/>
          <w:szCs w:val="21"/>
          <w:lang w:val="en-US"/>
        </w:rPr>
        <w:t xml:space="preserve"> CD103</w:t>
      </w:r>
      <w:r w:rsidR="000045A0" w:rsidRPr="003C49EE">
        <w:rPr>
          <w:sz w:val="21"/>
          <w:szCs w:val="21"/>
          <w:vertAlign w:val="superscript"/>
          <w:lang w:val="en-US"/>
        </w:rPr>
        <w:t>-</w:t>
      </w:r>
      <w:r w:rsidR="00821122" w:rsidRPr="009A5DE8">
        <w:rPr>
          <w:sz w:val="21"/>
          <w:szCs w:val="21"/>
          <w:lang w:val="en-US"/>
        </w:rPr>
        <w:t xml:space="preserve"> (SP CD</w:t>
      </w:r>
      <w:r w:rsidR="000045A0" w:rsidRPr="003C49EE">
        <w:rPr>
          <w:sz w:val="21"/>
          <w:szCs w:val="21"/>
          <w:lang w:val="en-US"/>
        </w:rPr>
        <w:t>39</w:t>
      </w:r>
      <w:r w:rsidR="00821122" w:rsidRPr="009A5DE8">
        <w:rPr>
          <w:sz w:val="21"/>
          <w:szCs w:val="21"/>
          <w:lang w:val="en-US"/>
        </w:rPr>
        <w:t>), CD39</w:t>
      </w:r>
      <w:r w:rsidR="00821122" w:rsidRPr="009A5DE8">
        <w:rPr>
          <w:sz w:val="21"/>
          <w:szCs w:val="21"/>
          <w:vertAlign w:val="superscript"/>
          <w:lang w:val="en-US"/>
        </w:rPr>
        <w:t>+</w:t>
      </w:r>
      <w:r w:rsidR="00821122" w:rsidRPr="009A5DE8">
        <w:rPr>
          <w:sz w:val="21"/>
          <w:szCs w:val="21"/>
          <w:lang w:val="en-US"/>
        </w:rPr>
        <w:t xml:space="preserve"> CD103</w:t>
      </w:r>
      <w:r w:rsidR="00821122" w:rsidRPr="009A5DE8">
        <w:rPr>
          <w:sz w:val="21"/>
          <w:szCs w:val="21"/>
          <w:vertAlign w:val="superscript"/>
          <w:lang w:val="en-US"/>
        </w:rPr>
        <w:t>+</w:t>
      </w:r>
      <w:r w:rsidR="00821122" w:rsidRPr="009A5DE8">
        <w:rPr>
          <w:sz w:val="21"/>
          <w:szCs w:val="21"/>
          <w:lang w:val="en-US"/>
        </w:rPr>
        <w:t xml:space="preserve"> (DP) and CD39</w:t>
      </w:r>
      <w:r w:rsidR="00821122" w:rsidRPr="009A5DE8">
        <w:rPr>
          <w:sz w:val="21"/>
          <w:szCs w:val="21"/>
          <w:vertAlign w:val="superscript"/>
          <w:lang w:val="en-US"/>
        </w:rPr>
        <w:t>-</w:t>
      </w:r>
      <w:r w:rsidR="00821122" w:rsidRPr="009A5DE8">
        <w:rPr>
          <w:sz w:val="21"/>
          <w:szCs w:val="21"/>
          <w:lang w:val="en-US"/>
        </w:rPr>
        <w:t xml:space="preserve"> CD103</w:t>
      </w:r>
      <w:r w:rsidR="00821122" w:rsidRPr="009A5DE8">
        <w:rPr>
          <w:sz w:val="21"/>
          <w:szCs w:val="21"/>
          <w:vertAlign w:val="superscript"/>
          <w:lang w:val="en-US"/>
        </w:rPr>
        <w:t>-</w:t>
      </w:r>
      <w:r w:rsidR="00821122" w:rsidRPr="009A5DE8">
        <w:rPr>
          <w:sz w:val="21"/>
          <w:szCs w:val="21"/>
          <w:lang w:val="en-US"/>
        </w:rPr>
        <w:t xml:space="preserve"> (DN) CD</w:t>
      </w:r>
      <w:r w:rsidR="000045A0" w:rsidRPr="003C49EE">
        <w:rPr>
          <w:sz w:val="21"/>
          <w:szCs w:val="21"/>
          <w:lang w:val="en-US"/>
        </w:rPr>
        <w:t>4</w:t>
      </w:r>
      <w:r w:rsidR="00821122" w:rsidRPr="009A5DE8">
        <w:rPr>
          <w:sz w:val="21"/>
          <w:szCs w:val="21"/>
          <w:vertAlign w:val="superscript"/>
          <w:lang w:val="en-US"/>
        </w:rPr>
        <w:t>+</w:t>
      </w:r>
      <w:r w:rsidR="00821122" w:rsidRPr="009A5DE8">
        <w:rPr>
          <w:sz w:val="21"/>
          <w:szCs w:val="21"/>
          <w:lang w:val="en-US"/>
        </w:rPr>
        <w:t xml:space="preserve"> T cells expressing PD-1 (n=37), TIM-3 (n=37</w:t>
      </w:r>
      <w:r w:rsidR="000045A0" w:rsidRPr="003C49EE">
        <w:rPr>
          <w:sz w:val="21"/>
          <w:szCs w:val="21"/>
          <w:lang w:val="en-US"/>
        </w:rPr>
        <w:t xml:space="preserve">) </w:t>
      </w:r>
      <w:r w:rsidR="00821122" w:rsidRPr="009A5DE8">
        <w:rPr>
          <w:sz w:val="21"/>
          <w:szCs w:val="21"/>
          <w:lang w:val="en-US"/>
        </w:rPr>
        <w:t>PD-1-TIM-3 (n=37), K</w:t>
      </w:r>
      <w:r w:rsidR="0097287E">
        <w:rPr>
          <w:sz w:val="21"/>
          <w:szCs w:val="21"/>
          <w:lang w:val="en-US"/>
        </w:rPr>
        <w:t>i</w:t>
      </w:r>
      <w:r w:rsidR="00821122" w:rsidRPr="009A5DE8">
        <w:rPr>
          <w:sz w:val="21"/>
          <w:szCs w:val="21"/>
          <w:lang w:val="en-US"/>
        </w:rPr>
        <w:t>67 (n=6)</w:t>
      </w:r>
      <w:r w:rsidR="000045A0" w:rsidRPr="003C49EE">
        <w:rPr>
          <w:sz w:val="21"/>
          <w:szCs w:val="21"/>
          <w:lang w:val="en-US"/>
        </w:rPr>
        <w:t>,</w:t>
      </w:r>
      <w:r w:rsidR="00821122" w:rsidRPr="009A5DE8">
        <w:rPr>
          <w:sz w:val="21"/>
          <w:szCs w:val="21"/>
          <w:lang w:val="en-US"/>
        </w:rPr>
        <w:t xml:space="preserve"> and TCF1 (n=6) in </w:t>
      </w:r>
      <w:r w:rsidR="000045A0" w:rsidRPr="003C49EE">
        <w:rPr>
          <w:sz w:val="21"/>
          <w:szCs w:val="21"/>
          <w:lang w:val="en-US"/>
        </w:rPr>
        <w:t>(</w:t>
      </w:r>
      <w:r w:rsidR="000045A0" w:rsidRPr="003C49EE">
        <w:rPr>
          <w:b/>
          <w:bCs/>
          <w:sz w:val="21"/>
          <w:szCs w:val="21"/>
          <w:lang w:val="en-US"/>
        </w:rPr>
        <w:t xml:space="preserve">A) </w:t>
      </w:r>
      <w:r w:rsidR="00821122" w:rsidRPr="009A5DE8">
        <w:rPr>
          <w:sz w:val="21"/>
          <w:szCs w:val="21"/>
          <w:lang w:val="en-US"/>
        </w:rPr>
        <w:t xml:space="preserve">central tissues and </w:t>
      </w:r>
      <w:r w:rsidR="00821122" w:rsidRPr="009A5DE8">
        <w:rPr>
          <w:b/>
          <w:bCs/>
          <w:sz w:val="21"/>
          <w:szCs w:val="21"/>
          <w:lang w:val="en-US"/>
        </w:rPr>
        <w:t>(</w:t>
      </w:r>
      <w:r w:rsidR="000045A0" w:rsidRPr="003C49EE">
        <w:rPr>
          <w:b/>
          <w:bCs/>
          <w:sz w:val="21"/>
          <w:szCs w:val="21"/>
          <w:lang w:val="en-US"/>
        </w:rPr>
        <w:t>B</w:t>
      </w:r>
      <w:r w:rsidR="00821122" w:rsidRPr="009A5DE8">
        <w:rPr>
          <w:b/>
          <w:bCs/>
          <w:sz w:val="21"/>
          <w:szCs w:val="21"/>
          <w:lang w:val="en-US"/>
        </w:rPr>
        <w:t>)</w:t>
      </w:r>
      <w:r w:rsidR="00821122" w:rsidRPr="009A5DE8">
        <w:rPr>
          <w:sz w:val="21"/>
          <w:szCs w:val="21"/>
          <w:lang w:val="en-US"/>
        </w:rPr>
        <w:t xml:space="preserve"> peripheral tissues. </w:t>
      </w:r>
      <w:r w:rsidR="00821122" w:rsidRPr="009A5DE8">
        <w:rPr>
          <w:b/>
          <w:bCs/>
          <w:sz w:val="21"/>
          <w:szCs w:val="21"/>
          <w:lang w:val="en-US"/>
        </w:rPr>
        <w:t>(</w:t>
      </w:r>
      <w:r w:rsidR="000045A0" w:rsidRPr="003C49EE">
        <w:rPr>
          <w:b/>
          <w:bCs/>
          <w:sz w:val="21"/>
          <w:szCs w:val="21"/>
          <w:lang w:val="en-US"/>
        </w:rPr>
        <w:t>C</w:t>
      </w:r>
      <w:r w:rsidR="00821122" w:rsidRPr="009A5DE8">
        <w:rPr>
          <w:b/>
          <w:bCs/>
          <w:sz w:val="21"/>
          <w:szCs w:val="21"/>
          <w:lang w:val="en-US"/>
        </w:rPr>
        <w:t>)</w:t>
      </w:r>
      <w:r w:rsidR="000045A0" w:rsidRPr="003C49EE">
        <w:rPr>
          <w:sz w:val="21"/>
          <w:szCs w:val="21"/>
          <w:lang w:val="en-US"/>
        </w:rPr>
        <w:t xml:space="preserve"> </w:t>
      </w:r>
      <w:r w:rsidR="00821122" w:rsidRPr="009A5DE8">
        <w:rPr>
          <w:sz w:val="21"/>
          <w:szCs w:val="21"/>
          <w:lang w:val="en-US"/>
        </w:rPr>
        <w:t xml:space="preserve">Proportion of </w:t>
      </w:r>
      <w:r w:rsidR="000045A0" w:rsidRPr="003C49EE">
        <w:rPr>
          <w:sz w:val="21"/>
          <w:szCs w:val="21"/>
          <w:lang w:val="en-US"/>
        </w:rPr>
        <w:t>SPCD39</w:t>
      </w:r>
      <w:r w:rsidR="00821122" w:rsidRPr="009A5DE8">
        <w:rPr>
          <w:sz w:val="21"/>
          <w:szCs w:val="21"/>
          <w:lang w:val="en-US"/>
        </w:rPr>
        <w:t xml:space="preserve"> and DN CD</w:t>
      </w:r>
      <w:r w:rsidR="000045A0" w:rsidRPr="003C49EE">
        <w:rPr>
          <w:sz w:val="21"/>
          <w:szCs w:val="21"/>
          <w:lang w:val="en-US"/>
        </w:rPr>
        <w:t>4</w:t>
      </w:r>
      <w:r w:rsidR="00821122" w:rsidRPr="009A5DE8">
        <w:rPr>
          <w:sz w:val="21"/>
          <w:szCs w:val="21"/>
          <w:vertAlign w:val="superscript"/>
          <w:lang w:val="en-US"/>
        </w:rPr>
        <w:t>+</w:t>
      </w:r>
      <w:r w:rsidR="00821122" w:rsidRPr="009A5DE8">
        <w:rPr>
          <w:sz w:val="21"/>
          <w:szCs w:val="21"/>
          <w:lang w:val="en-US"/>
        </w:rPr>
        <w:t xml:space="preserve"> T cells expressing CCR5</w:t>
      </w:r>
      <w:r w:rsidR="000045A0" w:rsidRPr="003C49EE">
        <w:rPr>
          <w:sz w:val="21"/>
          <w:szCs w:val="21"/>
          <w:lang w:val="en-US"/>
        </w:rPr>
        <w:t xml:space="preserve">, </w:t>
      </w:r>
      <w:r w:rsidR="00FE3A26" w:rsidRPr="009A5DE8">
        <w:rPr>
          <w:sz w:val="21"/>
          <w:szCs w:val="21"/>
          <w:lang w:val="en-US"/>
        </w:rPr>
        <w:t>CXCR6</w:t>
      </w:r>
      <w:r w:rsidR="00FE3A26" w:rsidRPr="003C49EE">
        <w:rPr>
          <w:sz w:val="21"/>
          <w:szCs w:val="21"/>
          <w:lang w:val="en-US"/>
        </w:rPr>
        <w:t xml:space="preserve">, </w:t>
      </w:r>
      <w:r w:rsidR="00821122" w:rsidRPr="009A5DE8">
        <w:rPr>
          <w:sz w:val="21"/>
          <w:szCs w:val="21"/>
          <w:lang w:val="en-US"/>
        </w:rPr>
        <w:t>CXCR3</w:t>
      </w:r>
      <w:r w:rsidR="000045A0" w:rsidRPr="003C49EE">
        <w:rPr>
          <w:sz w:val="21"/>
          <w:szCs w:val="21"/>
          <w:lang w:val="en-US"/>
        </w:rPr>
        <w:t xml:space="preserve">, </w:t>
      </w:r>
      <w:r w:rsidR="00821122" w:rsidRPr="009A5DE8">
        <w:rPr>
          <w:sz w:val="21"/>
          <w:szCs w:val="21"/>
          <w:lang w:val="en-US"/>
        </w:rPr>
        <w:t>CXCR4</w:t>
      </w:r>
      <w:r w:rsidR="000045A0" w:rsidRPr="003C49EE">
        <w:rPr>
          <w:sz w:val="21"/>
          <w:szCs w:val="21"/>
          <w:lang w:val="en-US"/>
        </w:rPr>
        <w:t xml:space="preserve">, </w:t>
      </w:r>
      <w:r w:rsidR="00FE3A26" w:rsidRPr="003C49EE">
        <w:rPr>
          <w:sz w:val="21"/>
          <w:szCs w:val="21"/>
          <w:lang w:val="en-US"/>
        </w:rPr>
        <w:t xml:space="preserve">and </w:t>
      </w:r>
      <w:r w:rsidR="00821122" w:rsidRPr="009A5DE8">
        <w:rPr>
          <w:sz w:val="21"/>
          <w:szCs w:val="21"/>
          <w:lang w:val="en-US"/>
        </w:rPr>
        <w:t>CXCR5 in central and peripheral tissues of 6 patients</w:t>
      </w:r>
      <w:r w:rsidR="00821122" w:rsidRPr="009A5DE8">
        <w:rPr>
          <w:b/>
          <w:bCs/>
          <w:sz w:val="21"/>
          <w:szCs w:val="21"/>
          <w:lang w:val="en-US"/>
        </w:rPr>
        <w:t>.</w:t>
      </w:r>
      <w:r w:rsidR="000045A0" w:rsidRPr="009A5DE8">
        <w:rPr>
          <w:b/>
          <w:bCs/>
          <w:sz w:val="21"/>
          <w:szCs w:val="21"/>
          <w:lang w:val="en-US"/>
        </w:rPr>
        <w:t xml:space="preserve"> (</w:t>
      </w:r>
      <w:r w:rsidR="000045A0" w:rsidRPr="003C49EE">
        <w:rPr>
          <w:b/>
          <w:bCs/>
          <w:sz w:val="21"/>
          <w:szCs w:val="21"/>
          <w:lang w:val="en-US"/>
        </w:rPr>
        <w:t>D</w:t>
      </w:r>
      <w:r w:rsidR="000045A0" w:rsidRPr="009A5DE8">
        <w:rPr>
          <w:b/>
          <w:bCs/>
          <w:sz w:val="21"/>
          <w:szCs w:val="21"/>
          <w:lang w:val="en-US"/>
        </w:rPr>
        <w:t>)</w:t>
      </w:r>
      <w:r w:rsidR="000045A0" w:rsidRPr="009A5DE8">
        <w:rPr>
          <w:sz w:val="21"/>
          <w:szCs w:val="21"/>
          <w:lang w:val="en-US"/>
        </w:rPr>
        <w:t xml:space="preserve"> </w:t>
      </w:r>
      <w:r w:rsidRPr="009A5DE8">
        <w:rPr>
          <w:sz w:val="21"/>
          <w:szCs w:val="21"/>
          <w:lang w:val="en-US"/>
        </w:rPr>
        <w:t xml:space="preserve"> Proportion of Granzyme B, Perforin, Granzyme B-Perforin co-expression (n=8) on CD4</w:t>
      </w:r>
      <w:r w:rsidRPr="009A5DE8">
        <w:rPr>
          <w:sz w:val="21"/>
          <w:szCs w:val="21"/>
          <w:vertAlign w:val="superscript"/>
          <w:lang w:val="en-US"/>
        </w:rPr>
        <w:t>+</w:t>
      </w:r>
      <w:r w:rsidRPr="009A5DE8">
        <w:rPr>
          <w:sz w:val="21"/>
          <w:szCs w:val="21"/>
          <w:lang w:val="en-US"/>
        </w:rPr>
        <w:t xml:space="preserve"> CD39</w:t>
      </w:r>
      <w:r w:rsidRPr="009A5DE8">
        <w:rPr>
          <w:sz w:val="21"/>
          <w:szCs w:val="21"/>
          <w:vertAlign w:val="superscript"/>
          <w:lang w:val="en-US"/>
        </w:rPr>
        <w:t>+</w:t>
      </w:r>
      <w:r w:rsidRPr="009A5DE8">
        <w:rPr>
          <w:sz w:val="21"/>
          <w:szCs w:val="21"/>
          <w:lang w:val="en-US"/>
        </w:rPr>
        <w:t xml:space="preserve"> and</w:t>
      </w:r>
      <w:r w:rsidR="000045A0" w:rsidRPr="003C49EE">
        <w:rPr>
          <w:sz w:val="21"/>
          <w:szCs w:val="21"/>
          <w:lang w:val="en-US"/>
        </w:rPr>
        <w:t xml:space="preserve"> DN</w:t>
      </w:r>
      <w:r w:rsidRPr="009A5DE8">
        <w:rPr>
          <w:sz w:val="21"/>
          <w:szCs w:val="21"/>
          <w:lang w:val="en-US"/>
        </w:rPr>
        <w:t xml:space="preserve"> CD4</w:t>
      </w:r>
      <w:r w:rsidR="000045A0" w:rsidRPr="003C49EE">
        <w:rPr>
          <w:sz w:val="21"/>
          <w:szCs w:val="21"/>
          <w:vertAlign w:val="superscript"/>
          <w:lang w:val="en-US"/>
        </w:rPr>
        <w:t>+</w:t>
      </w:r>
      <w:r w:rsidR="000045A0" w:rsidRPr="003C49EE">
        <w:rPr>
          <w:sz w:val="21"/>
          <w:szCs w:val="21"/>
          <w:lang w:val="en-US"/>
        </w:rPr>
        <w:t xml:space="preserve"> </w:t>
      </w:r>
      <w:r w:rsidRPr="009A5DE8">
        <w:rPr>
          <w:sz w:val="21"/>
          <w:szCs w:val="21"/>
          <w:lang w:val="en-US"/>
        </w:rPr>
        <w:t xml:space="preserve">T cells from central and peripheral tumor tissues (n=6). </w:t>
      </w:r>
      <w:r w:rsidR="000045A0" w:rsidRPr="003C49EE">
        <w:rPr>
          <w:b/>
          <w:bCs/>
          <w:sz w:val="21"/>
          <w:szCs w:val="21"/>
          <w:lang w:val="en-US"/>
        </w:rPr>
        <w:t xml:space="preserve">(A-B) </w:t>
      </w:r>
      <w:r w:rsidR="000045A0" w:rsidRPr="009A5DE8">
        <w:rPr>
          <w:sz w:val="21"/>
          <w:szCs w:val="21"/>
          <w:lang w:val="en-US"/>
        </w:rPr>
        <w:t xml:space="preserve">Friedman´s test followed by Dunn´s test was used to evaluate significant difference between groups. </w:t>
      </w:r>
      <w:r w:rsidR="000045A0" w:rsidRPr="003C49EE">
        <w:rPr>
          <w:b/>
          <w:bCs/>
          <w:sz w:val="21"/>
          <w:szCs w:val="21"/>
          <w:lang w:val="en-US"/>
        </w:rPr>
        <w:t>(C-D)</w:t>
      </w:r>
      <w:r w:rsidR="000045A0" w:rsidRPr="003C49EE">
        <w:rPr>
          <w:sz w:val="21"/>
          <w:szCs w:val="21"/>
          <w:lang w:val="en-US"/>
        </w:rPr>
        <w:t xml:space="preserve"> </w:t>
      </w:r>
      <w:r w:rsidRPr="009A5DE8">
        <w:rPr>
          <w:sz w:val="21"/>
          <w:szCs w:val="21"/>
          <w:lang w:val="en-US"/>
        </w:rPr>
        <w:t>Wilcoxon matched pairs signed rank test was used to detect statistically significant differences. *P&lt;0.05, **P&lt;0.01, ***P&lt;0.001, ns; not significant.</w:t>
      </w:r>
    </w:p>
    <w:sectPr w:rsidR="00FB2018" w:rsidRPr="00B50A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003332" w14:textId="77777777" w:rsidR="001D288F" w:rsidRDefault="001D288F" w:rsidP="00F637DD">
      <w:r>
        <w:separator/>
      </w:r>
    </w:p>
  </w:endnote>
  <w:endnote w:type="continuationSeparator" w:id="0">
    <w:p w14:paraId="784F7881" w14:textId="77777777" w:rsidR="001D288F" w:rsidRDefault="001D288F" w:rsidP="00F637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94D8FD" w14:textId="77777777" w:rsidR="001D288F" w:rsidRDefault="001D288F" w:rsidP="00F637DD">
      <w:r>
        <w:separator/>
      </w:r>
    </w:p>
  </w:footnote>
  <w:footnote w:type="continuationSeparator" w:id="0">
    <w:p w14:paraId="0E6465AA" w14:textId="77777777" w:rsidR="001D288F" w:rsidRDefault="001D288F" w:rsidP="00F637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0CF"/>
    <w:rsid w:val="000045A0"/>
    <w:rsid w:val="0003383D"/>
    <w:rsid w:val="00043A26"/>
    <w:rsid w:val="00070E93"/>
    <w:rsid w:val="00081208"/>
    <w:rsid w:val="00083842"/>
    <w:rsid w:val="000B70DF"/>
    <w:rsid w:val="000C68BA"/>
    <w:rsid w:val="000D0315"/>
    <w:rsid w:val="000F4448"/>
    <w:rsid w:val="001028D6"/>
    <w:rsid w:val="00110C12"/>
    <w:rsid w:val="001378C9"/>
    <w:rsid w:val="001762E5"/>
    <w:rsid w:val="0017733E"/>
    <w:rsid w:val="001C2715"/>
    <w:rsid w:val="001D0F40"/>
    <w:rsid w:val="001D288F"/>
    <w:rsid w:val="001F2C47"/>
    <w:rsid w:val="001F39CF"/>
    <w:rsid w:val="00201CD3"/>
    <w:rsid w:val="00224627"/>
    <w:rsid w:val="0022475A"/>
    <w:rsid w:val="00241054"/>
    <w:rsid w:val="00247A49"/>
    <w:rsid w:val="00252E57"/>
    <w:rsid w:val="0027129A"/>
    <w:rsid w:val="00276DB1"/>
    <w:rsid w:val="00287897"/>
    <w:rsid w:val="0029575D"/>
    <w:rsid w:val="002A2D1E"/>
    <w:rsid w:val="002A78EA"/>
    <w:rsid w:val="002D05B2"/>
    <w:rsid w:val="00302110"/>
    <w:rsid w:val="0030295D"/>
    <w:rsid w:val="00333BFF"/>
    <w:rsid w:val="00346FEE"/>
    <w:rsid w:val="00364807"/>
    <w:rsid w:val="003A5FD0"/>
    <w:rsid w:val="003C49EE"/>
    <w:rsid w:val="003C7A57"/>
    <w:rsid w:val="003D1BB2"/>
    <w:rsid w:val="003E63F7"/>
    <w:rsid w:val="00406606"/>
    <w:rsid w:val="00414A25"/>
    <w:rsid w:val="004241EE"/>
    <w:rsid w:val="0043171B"/>
    <w:rsid w:val="00433C1E"/>
    <w:rsid w:val="004535B7"/>
    <w:rsid w:val="0046770B"/>
    <w:rsid w:val="00492D54"/>
    <w:rsid w:val="00493C1B"/>
    <w:rsid w:val="004A38DA"/>
    <w:rsid w:val="004C1829"/>
    <w:rsid w:val="004E012F"/>
    <w:rsid w:val="00515392"/>
    <w:rsid w:val="00523976"/>
    <w:rsid w:val="005476AE"/>
    <w:rsid w:val="00561073"/>
    <w:rsid w:val="005A1F87"/>
    <w:rsid w:val="005A2306"/>
    <w:rsid w:val="005A3282"/>
    <w:rsid w:val="005A6BAF"/>
    <w:rsid w:val="005B352F"/>
    <w:rsid w:val="005F02E1"/>
    <w:rsid w:val="0061276C"/>
    <w:rsid w:val="006262FD"/>
    <w:rsid w:val="006519B7"/>
    <w:rsid w:val="00654B38"/>
    <w:rsid w:val="00666E77"/>
    <w:rsid w:val="00671F92"/>
    <w:rsid w:val="0068772B"/>
    <w:rsid w:val="006D07BB"/>
    <w:rsid w:val="006E4E95"/>
    <w:rsid w:val="007132D5"/>
    <w:rsid w:val="00732CD0"/>
    <w:rsid w:val="0073385B"/>
    <w:rsid w:val="00753460"/>
    <w:rsid w:val="007716EB"/>
    <w:rsid w:val="00774C8C"/>
    <w:rsid w:val="00782423"/>
    <w:rsid w:val="007A033B"/>
    <w:rsid w:val="007E069C"/>
    <w:rsid w:val="00821122"/>
    <w:rsid w:val="008359DB"/>
    <w:rsid w:val="00850B10"/>
    <w:rsid w:val="0087507F"/>
    <w:rsid w:val="008D496A"/>
    <w:rsid w:val="008F7192"/>
    <w:rsid w:val="00916065"/>
    <w:rsid w:val="009520CE"/>
    <w:rsid w:val="00956BE7"/>
    <w:rsid w:val="0097287E"/>
    <w:rsid w:val="00997F78"/>
    <w:rsid w:val="009A5DE8"/>
    <w:rsid w:val="009D3C8D"/>
    <w:rsid w:val="00A133BC"/>
    <w:rsid w:val="00A16F5B"/>
    <w:rsid w:val="00A4314C"/>
    <w:rsid w:val="00A45FB0"/>
    <w:rsid w:val="00A510CF"/>
    <w:rsid w:val="00A6055C"/>
    <w:rsid w:val="00A637A5"/>
    <w:rsid w:val="00A7061C"/>
    <w:rsid w:val="00A73AE0"/>
    <w:rsid w:val="00A86474"/>
    <w:rsid w:val="00AB7BC1"/>
    <w:rsid w:val="00AD15F4"/>
    <w:rsid w:val="00AD220A"/>
    <w:rsid w:val="00AE750F"/>
    <w:rsid w:val="00AF5345"/>
    <w:rsid w:val="00B002AD"/>
    <w:rsid w:val="00B07873"/>
    <w:rsid w:val="00B10227"/>
    <w:rsid w:val="00B15B76"/>
    <w:rsid w:val="00B330ED"/>
    <w:rsid w:val="00B4111C"/>
    <w:rsid w:val="00B50AAC"/>
    <w:rsid w:val="00B81E1E"/>
    <w:rsid w:val="00B84AEE"/>
    <w:rsid w:val="00BA58AE"/>
    <w:rsid w:val="00BC2BDB"/>
    <w:rsid w:val="00BC463F"/>
    <w:rsid w:val="00BD2012"/>
    <w:rsid w:val="00BD3AEF"/>
    <w:rsid w:val="00C12F9F"/>
    <w:rsid w:val="00C35063"/>
    <w:rsid w:val="00C44FB0"/>
    <w:rsid w:val="00C469CA"/>
    <w:rsid w:val="00C53743"/>
    <w:rsid w:val="00C54230"/>
    <w:rsid w:val="00C90446"/>
    <w:rsid w:val="00CA223D"/>
    <w:rsid w:val="00CB6A61"/>
    <w:rsid w:val="00CD6F48"/>
    <w:rsid w:val="00CE209F"/>
    <w:rsid w:val="00D13058"/>
    <w:rsid w:val="00D5365D"/>
    <w:rsid w:val="00D828A4"/>
    <w:rsid w:val="00DD6941"/>
    <w:rsid w:val="00DF58FA"/>
    <w:rsid w:val="00DF7E6D"/>
    <w:rsid w:val="00E0701F"/>
    <w:rsid w:val="00E501DF"/>
    <w:rsid w:val="00E56E72"/>
    <w:rsid w:val="00E82C9F"/>
    <w:rsid w:val="00E93651"/>
    <w:rsid w:val="00EA7889"/>
    <w:rsid w:val="00ED7807"/>
    <w:rsid w:val="00ED7E00"/>
    <w:rsid w:val="00F054E9"/>
    <w:rsid w:val="00F30467"/>
    <w:rsid w:val="00F460A3"/>
    <w:rsid w:val="00F637DD"/>
    <w:rsid w:val="00F710ED"/>
    <w:rsid w:val="00F75B2F"/>
    <w:rsid w:val="00F80B4F"/>
    <w:rsid w:val="00F874D3"/>
    <w:rsid w:val="00FB2018"/>
    <w:rsid w:val="00FC27E5"/>
    <w:rsid w:val="00FE3A26"/>
    <w:rsid w:val="00FE4EB2"/>
    <w:rsid w:val="00FE5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A5CD5C"/>
  <w15:chartTrackingRefBased/>
  <w15:docId w15:val="{6DE6CC61-114A-9246-86D9-2280C7410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4">
    <w:name w:val="Plain Table 4"/>
    <w:basedOn w:val="Normaltabell"/>
    <w:uiPriority w:val="44"/>
    <w:rsid w:val="00753460"/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idhuvud">
    <w:name w:val="header"/>
    <w:basedOn w:val="Normal"/>
    <w:link w:val="SidhuvudChar"/>
    <w:uiPriority w:val="99"/>
    <w:unhideWhenUsed/>
    <w:rsid w:val="00F637DD"/>
    <w:pPr>
      <w:tabs>
        <w:tab w:val="center" w:pos="4513"/>
        <w:tab w:val="right" w:pos="9026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F637DD"/>
  </w:style>
  <w:style w:type="paragraph" w:styleId="Sidfot">
    <w:name w:val="footer"/>
    <w:basedOn w:val="Normal"/>
    <w:link w:val="SidfotChar"/>
    <w:uiPriority w:val="99"/>
    <w:unhideWhenUsed/>
    <w:rsid w:val="00F637DD"/>
    <w:pPr>
      <w:tabs>
        <w:tab w:val="center" w:pos="4513"/>
        <w:tab w:val="right" w:pos="902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F637DD"/>
  </w:style>
  <w:style w:type="paragraph" w:styleId="Normalwebb">
    <w:name w:val="Normal (Web)"/>
    <w:basedOn w:val="Normal"/>
    <w:uiPriority w:val="99"/>
    <w:semiHidden/>
    <w:unhideWhenUsed/>
    <w:rsid w:val="00654B3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751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</Pages>
  <Words>14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a Gorchs</dc:creator>
  <cp:keywords/>
  <dc:description/>
  <cp:lastModifiedBy>Laia Gorchs</cp:lastModifiedBy>
  <cp:revision>117</cp:revision>
  <cp:lastPrinted>2022-04-05T14:58:00Z</cp:lastPrinted>
  <dcterms:created xsi:type="dcterms:W3CDTF">2022-02-17T10:26:00Z</dcterms:created>
  <dcterms:modified xsi:type="dcterms:W3CDTF">2024-01-31T09:39:00Z</dcterms:modified>
</cp:coreProperties>
</file>